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6B966A" w14:textId="5628B257" w:rsidR="002C6FFD" w:rsidRPr="0002461C" w:rsidRDefault="00E10180" w:rsidP="00557419">
      <w:pPr>
        <w:autoSpaceDE w:val="0"/>
        <w:autoSpaceDN w:val="0"/>
        <w:adjustRightInd w:val="0"/>
        <w:snapToGrid w:val="0"/>
        <w:contextualSpacing/>
        <w:jc w:val="left"/>
        <w:rPr>
          <w:rFonts w:eastAsia="Osaka"/>
          <w:b/>
          <w:sz w:val="22"/>
          <w:lang w:bidi="en-US"/>
        </w:rPr>
      </w:pPr>
      <w:r>
        <w:rPr>
          <w:b/>
          <w:sz w:val="22"/>
        </w:rPr>
        <w:t>S3</w:t>
      </w:r>
      <w:r w:rsidR="003D2DF1">
        <w:rPr>
          <w:b/>
          <w:sz w:val="22"/>
        </w:rPr>
        <w:t xml:space="preserve"> </w:t>
      </w:r>
      <w:r w:rsidR="007F5F33" w:rsidRPr="007E2F09">
        <w:rPr>
          <w:b/>
          <w:sz w:val="22"/>
        </w:rPr>
        <w:t xml:space="preserve">Table. </w:t>
      </w:r>
      <w:proofErr w:type="gramStart"/>
      <w:r w:rsidR="00D53DBB" w:rsidRPr="00DD4D32">
        <w:rPr>
          <w:b/>
          <w:sz w:val="22"/>
        </w:rPr>
        <w:t>Raw data for amyloid deposit</w:t>
      </w:r>
      <w:r w:rsidR="00D53DBB">
        <w:rPr>
          <w:b/>
          <w:sz w:val="22"/>
        </w:rPr>
        <w:t>ion</w:t>
      </w:r>
      <w:r w:rsidR="00D53DBB" w:rsidRPr="00DD4D32">
        <w:rPr>
          <w:b/>
          <w:sz w:val="22"/>
        </w:rPr>
        <w:t xml:space="preserve"> in all mice with or without the injection of AApoAII amyloid fibrils.</w:t>
      </w:r>
      <w:proofErr w:type="gramEnd"/>
    </w:p>
    <w:tbl>
      <w:tblPr>
        <w:tblW w:w="10322" w:type="dxa"/>
        <w:jc w:val="center"/>
        <w:tblLook w:val="00A0" w:firstRow="1" w:lastRow="0" w:firstColumn="1" w:lastColumn="0" w:noHBand="0" w:noVBand="0"/>
      </w:tblPr>
      <w:tblGrid>
        <w:gridCol w:w="737"/>
        <w:gridCol w:w="863"/>
        <w:gridCol w:w="489"/>
        <w:gridCol w:w="971"/>
        <w:gridCol w:w="659"/>
        <w:gridCol w:w="649"/>
        <w:gridCol w:w="756"/>
        <w:gridCol w:w="820"/>
        <w:gridCol w:w="905"/>
        <w:gridCol w:w="884"/>
        <w:gridCol w:w="585"/>
        <w:gridCol w:w="638"/>
        <w:gridCol w:w="798"/>
        <w:gridCol w:w="568"/>
      </w:tblGrid>
      <w:tr w:rsidR="00BD390A" w:rsidRPr="007E2F09" w14:paraId="1022F212" w14:textId="77777777" w:rsidTr="00727886">
        <w:trPr>
          <w:trHeight w:val="284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A400459" w14:textId="4EF91A42" w:rsidR="00727886" w:rsidRPr="00880C0E" w:rsidRDefault="00727886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F373EB" w14:textId="65E2BF40" w:rsidR="00727886" w:rsidRPr="00880C0E" w:rsidRDefault="00727886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Numbe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B2D0F2" w14:textId="4F09C00A" w:rsidR="00727886" w:rsidRPr="009C1427" w:rsidRDefault="00727886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C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3E6D05" w14:textId="77777777" w:rsidR="00727886" w:rsidRDefault="00727886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AApoAII</w:t>
            </w:r>
          </w:p>
          <w:p w14:paraId="59068DD5" w14:textId="44191174" w:rsidR="00727886" w:rsidRPr="00880C0E" w:rsidRDefault="00727886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-</w:t>
            </w:r>
            <w:proofErr w:type="gramStart"/>
            <w:r w:rsidRPr="009C1427">
              <w:rPr>
                <w:rFonts w:eastAsia="Osaka"/>
                <w:sz w:val="18"/>
              </w:rPr>
              <w:t>injection</w:t>
            </w:r>
            <w:proofErr w:type="gramEnd"/>
          </w:p>
        </w:tc>
        <w:tc>
          <w:tcPr>
            <w:tcW w:w="0" w:type="auto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7C0DE0" w14:textId="4CD12659" w:rsidR="00727886" w:rsidRPr="00880C0E" w:rsidRDefault="00D53DBB" w:rsidP="00E10180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A</w:t>
            </w:r>
            <w:r w:rsidR="00E10180">
              <w:rPr>
                <w:rFonts w:eastAsia="Osaka"/>
                <w:sz w:val="18"/>
              </w:rPr>
              <w:t>myloid score</w:t>
            </w:r>
            <w:r w:rsidR="00727886" w:rsidRPr="00880C0E">
              <w:rPr>
                <w:rFonts w:eastAsia="Osaka"/>
                <w:sz w:val="18"/>
              </w:rPr>
              <w:t xml:space="preserve"> (Average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12D40FD" w14:textId="77777777" w:rsidR="00727886" w:rsidRPr="00880C0E" w:rsidRDefault="00727886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 w:rsidRPr="00880C0E">
              <w:rPr>
                <w:rFonts w:eastAsia="Osaka"/>
                <w:sz w:val="18"/>
              </w:rPr>
              <w:t>AI</w:t>
            </w:r>
          </w:p>
        </w:tc>
      </w:tr>
      <w:tr w:rsidR="00BD390A" w:rsidRPr="007E2F09" w14:paraId="3D7430B5" w14:textId="77777777" w:rsidTr="00727886">
        <w:trPr>
          <w:trHeight w:val="161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AD4CF2" w14:textId="35E937AD" w:rsidR="00727886" w:rsidRPr="00880C0E" w:rsidRDefault="00727886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6DA06E" w14:textId="20513173" w:rsidR="00727886" w:rsidRPr="00880C0E" w:rsidRDefault="00727886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B05E80" w14:textId="77777777" w:rsidR="00727886" w:rsidRPr="00880C0E" w:rsidRDefault="00727886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F26135E" w14:textId="77777777" w:rsidR="00727886" w:rsidRPr="00880C0E" w:rsidRDefault="00727886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2C1BFD6" w14:textId="7AFAB1B5" w:rsidR="00727886" w:rsidRPr="00880C0E" w:rsidRDefault="00727886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Hear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DE9418C" w14:textId="3F9A2B38" w:rsidR="00727886" w:rsidRPr="00880C0E" w:rsidRDefault="00727886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Liver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84524D" w14:textId="589D1E31" w:rsidR="00727886" w:rsidRPr="00880C0E" w:rsidRDefault="00727886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Splee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75647E3" w14:textId="4769C586" w:rsidR="00727886" w:rsidRPr="00880C0E" w:rsidRDefault="00727886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Tong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410A93C" w14:textId="6CB77435" w:rsidR="00727886" w:rsidRPr="00880C0E" w:rsidRDefault="00727886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Stomac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E390724" w14:textId="0FCA768D" w:rsidR="00727886" w:rsidRPr="00880C0E" w:rsidRDefault="00727886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Small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CD3A73A" w14:textId="4F6CEE4A" w:rsidR="00727886" w:rsidRPr="00880C0E" w:rsidRDefault="00BD390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Skin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EC329EC" w14:textId="5A0560E5" w:rsidR="00727886" w:rsidRPr="00880C0E" w:rsidRDefault="00BD390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Lung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02C1202" w14:textId="77777777" w:rsidR="00727886" w:rsidRPr="00880C0E" w:rsidRDefault="00727886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 w:rsidRPr="00880C0E">
              <w:rPr>
                <w:rFonts w:eastAsia="Osaka"/>
                <w:sz w:val="18"/>
              </w:rPr>
              <w:t>Kidney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BBB74E" w14:textId="77777777" w:rsidR="00727886" w:rsidRPr="00880C0E" w:rsidRDefault="00727886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</w:p>
        </w:tc>
      </w:tr>
      <w:tr w:rsidR="00BD390A" w:rsidRPr="007E2F09" w14:paraId="61F1DDBE" w14:textId="77777777" w:rsidTr="00BD390A">
        <w:trPr>
          <w:trHeight w:val="160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FCE4DD7" w14:textId="77777777" w:rsidR="00727886" w:rsidRPr="00880C0E" w:rsidRDefault="00727886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8CFDAF" w14:textId="77777777" w:rsidR="00727886" w:rsidRPr="00880C0E" w:rsidRDefault="00727886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ECEE7A" w14:textId="77777777" w:rsidR="00727886" w:rsidRPr="00880C0E" w:rsidRDefault="00727886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385983D" w14:textId="77777777" w:rsidR="00727886" w:rsidRPr="00880C0E" w:rsidRDefault="00727886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2E0E71" w14:textId="77777777" w:rsidR="00727886" w:rsidRDefault="00727886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ECB3F6" w14:textId="77777777" w:rsidR="00727886" w:rsidRDefault="00727886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C08C9A" w14:textId="77777777" w:rsidR="00727886" w:rsidRDefault="00727886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DEDE8A" w14:textId="77777777" w:rsidR="00727886" w:rsidRDefault="00727886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0C31DF" w14:textId="77777777" w:rsidR="00727886" w:rsidRDefault="00727886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E1F467" w14:textId="1CE39B01" w:rsidR="00727886" w:rsidRDefault="00727886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proofErr w:type="gramStart"/>
            <w:r>
              <w:rPr>
                <w:rFonts w:eastAsia="Osaka"/>
                <w:sz w:val="18"/>
              </w:rPr>
              <w:t>intestine</w:t>
            </w:r>
            <w:proofErr w:type="gramEnd"/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E69FCB2" w14:textId="77777777" w:rsidR="00727886" w:rsidRPr="00880C0E" w:rsidRDefault="00727886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0FF401" w14:textId="77777777" w:rsidR="00727886" w:rsidRPr="00880C0E" w:rsidRDefault="00727886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10C52B" w14:textId="77777777" w:rsidR="00727886" w:rsidRPr="00880C0E" w:rsidRDefault="00727886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68F7A8" w14:textId="77777777" w:rsidR="00727886" w:rsidRPr="00880C0E" w:rsidRDefault="00727886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</w:p>
        </w:tc>
      </w:tr>
      <w:tr w:rsidR="00BD390A" w:rsidRPr="007E2F09" w14:paraId="25B41D93" w14:textId="77777777" w:rsidTr="00BD390A">
        <w:trPr>
          <w:trHeight w:val="284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19D39" w14:textId="302D38FB" w:rsidR="007F5F33" w:rsidRPr="00880C0E" w:rsidRDefault="009C1427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AL+V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93918" w14:textId="5077C500" w:rsidR="007F5F33" w:rsidRPr="00880C0E" w:rsidRDefault="009C1427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0400F" w14:textId="751A2D4E" w:rsidR="007F5F33" w:rsidRPr="009C1427" w:rsidRDefault="009C1427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 w:rsidRPr="009C1427">
              <w:rPr>
                <w:rFonts w:ascii="Symbol" w:eastAsia="Osaka" w:hAnsi="Symbol"/>
                <w:sz w:val="18"/>
              </w:rPr>
              <w:t>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66056" w14:textId="51FBA8C9" w:rsidR="007F5F33" w:rsidRPr="009C1427" w:rsidRDefault="009C1427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ascii="Symbol" w:eastAsia="Osaka" w:hAnsi="Symbol"/>
                <w:sz w:val="18"/>
              </w:rPr>
            </w:pPr>
            <w:r w:rsidRPr="009C1427">
              <w:rPr>
                <w:rFonts w:ascii="Symbol" w:eastAsia="Osaka" w:hAnsi="Symbol"/>
                <w:sz w:val="18"/>
              </w:rPr>
              <w:t>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A7165" w14:textId="3761720D" w:rsidR="007F5F33" w:rsidRPr="00880C0E" w:rsidRDefault="007F5F33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 w:rsidRPr="00880C0E">
              <w:rPr>
                <w:rFonts w:eastAsia="Osaka"/>
                <w:sz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D2BB3" w14:textId="7A7B9AFA" w:rsidR="007F5F33" w:rsidRPr="00880C0E" w:rsidRDefault="007F5F33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 w:rsidRPr="00880C0E">
              <w:rPr>
                <w:rFonts w:eastAsia="Osaka"/>
                <w:sz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23D2F" w14:textId="211EAEE0" w:rsidR="007F5F33" w:rsidRPr="00880C0E" w:rsidRDefault="007F5F33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 w:rsidRPr="00880C0E">
              <w:rPr>
                <w:rFonts w:eastAsia="Osaka"/>
                <w:sz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1EEAA" w14:textId="6E449959" w:rsidR="007F5F33" w:rsidRPr="00880C0E" w:rsidRDefault="000C2A7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DF19B" w14:textId="77777777" w:rsidR="007F5F33" w:rsidRPr="00880C0E" w:rsidRDefault="007F5F33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 w:rsidRPr="00880C0E">
              <w:rPr>
                <w:rFonts w:eastAsia="Osaka"/>
                <w:sz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ABF44" w14:textId="1DFD9631" w:rsidR="007F5F33" w:rsidRPr="00880C0E" w:rsidRDefault="000C2A7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88C7C" w14:textId="160D5B38" w:rsidR="007F5F33" w:rsidRPr="00880C0E" w:rsidRDefault="000C2A7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269C2" w14:textId="01C5053D" w:rsidR="007F5F33" w:rsidRPr="00880C0E" w:rsidRDefault="007F5F33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 w:rsidRPr="00880C0E">
              <w:rPr>
                <w:rFonts w:eastAsia="Osaka"/>
                <w:sz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002DB" w14:textId="77777777" w:rsidR="007F5F33" w:rsidRPr="00880C0E" w:rsidRDefault="007F5F33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 w:rsidRPr="00880C0E">
              <w:rPr>
                <w:rFonts w:eastAsia="Osaka"/>
                <w:sz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A5B0E" w14:textId="7D96402E" w:rsidR="007F5F33" w:rsidRPr="00880C0E" w:rsidRDefault="000C2A7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</w:t>
            </w:r>
          </w:p>
        </w:tc>
      </w:tr>
      <w:tr w:rsidR="00BD390A" w:rsidRPr="007E2F09" w14:paraId="46BEE7F1" w14:textId="77777777" w:rsidTr="009C1427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F630D" w14:textId="10BF7678" w:rsidR="007F5F33" w:rsidRPr="00880C0E" w:rsidRDefault="009C1427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CR+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AA9C" w14:textId="1DCD6F0A" w:rsidR="007F5F33" w:rsidRPr="00880C0E" w:rsidRDefault="009C1427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9080D" w14:textId="2D6F8482" w:rsidR="007F5F33" w:rsidRPr="009C1427" w:rsidRDefault="009C1427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6AB58" w14:textId="32508D22" w:rsidR="007F5F33" w:rsidRPr="00880C0E" w:rsidRDefault="009C1427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 w:rsidRPr="009C1427">
              <w:rPr>
                <w:rFonts w:ascii="Symbol" w:eastAsia="Osaka" w:hAnsi="Symbol"/>
                <w:sz w:val="18"/>
              </w:rPr>
              <w:t>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839E4" w14:textId="09788C35" w:rsidR="007F5F33" w:rsidRPr="00880C0E" w:rsidRDefault="000C2A7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1C162" w14:textId="258F6030" w:rsidR="007F5F33" w:rsidRPr="00880C0E" w:rsidRDefault="007F5F33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 w:rsidRPr="00880C0E">
              <w:rPr>
                <w:rFonts w:eastAsia="Osaka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4B97A" w14:textId="2AA62026" w:rsidR="007F5F33" w:rsidRPr="00880C0E" w:rsidRDefault="007F5F33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 w:rsidRPr="00880C0E">
              <w:rPr>
                <w:rFonts w:eastAsia="Osaka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C2DE1" w14:textId="77777777" w:rsidR="007F5F33" w:rsidRPr="00880C0E" w:rsidRDefault="007F5F33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 w:rsidRPr="00880C0E">
              <w:rPr>
                <w:rFonts w:eastAsia="Osaka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8B8D2" w14:textId="77777777" w:rsidR="007F5F33" w:rsidRPr="00880C0E" w:rsidRDefault="007F5F33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 w:rsidRPr="00880C0E">
              <w:rPr>
                <w:rFonts w:eastAsia="Osaka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75750" w14:textId="688A9970" w:rsidR="007F5F33" w:rsidRPr="00880C0E" w:rsidRDefault="007F5F33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 w:rsidRPr="00880C0E">
              <w:rPr>
                <w:rFonts w:eastAsia="Osaka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D6EC2" w14:textId="18A15C26" w:rsidR="007F5F33" w:rsidRPr="00880C0E" w:rsidRDefault="007F5F33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 w:rsidRPr="00880C0E">
              <w:rPr>
                <w:rFonts w:eastAsia="Osaka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EC205" w14:textId="77777777" w:rsidR="007F5F33" w:rsidRPr="00880C0E" w:rsidRDefault="007F5F33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 w:rsidRPr="00880C0E">
              <w:rPr>
                <w:rFonts w:eastAsia="Osaka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626D6" w14:textId="77777777" w:rsidR="007F5F33" w:rsidRPr="00880C0E" w:rsidRDefault="007F5F33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 w:rsidRPr="00880C0E">
              <w:rPr>
                <w:rFonts w:eastAsia="Osaka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CC498" w14:textId="1685A79D" w:rsidR="007F5F33" w:rsidRPr="00880C0E" w:rsidRDefault="000C2A7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</w:t>
            </w:r>
          </w:p>
        </w:tc>
      </w:tr>
      <w:tr w:rsidR="00BD390A" w:rsidRPr="007E2F09" w14:paraId="4F153E3E" w14:textId="77777777" w:rsidTr="009C1427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4D19C" w14:textId="1C309F94" w:rsidR="007F5F33" w:rsidRPr="00880C0E" w:rsidRDefault="009C1427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AL+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A04F9" w14:textId="6D298488" w:rsidR="007F5F33" w:rsidRPr="00880C0E" w:rsidRDefault="009C1427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D79E1" w14:textId="436A502D" w:rsidR="007F5F33" w:rsidRPr="009C1427" w:rsidRDefault="009C1427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 w:rsidRPr="009C1427">
              <w:rPr>
                <w:rFonts w:ascii="Symbol" w:eastAsia="Osaka" w:hAnsi="Symbol"/>
                <w:sz w:val="18"/>
              </w:rPr>
              <w:t>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99A22" w14:textId="4B7A13C0" w:rsidR="007F5F33" w:rsidRPr="00880C0E" w:rsidRDefault="009C1427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AEBAE" w14:textId="1B6323E9" w:rsidR="007F5F33" w:rsidRPr="00880C0E" w:rsidRDefault="00BD390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0708A" w14:textId="456558A4" w:rsidR="007F5F33" w:rsidRPr="00880C0E" w:rsidRDefault="00BD390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A4190" w14:textId="5C0671DB" w:rsidR="007F5F33" w:rsidRPr="00880C0E" w:rsidRDefault="00BD390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20C94" w14:textId="5A6E58A4" w:rsidR="007F5F33" w:rsidRPr="00880C0E" w:rsidRDefault="00BD390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94663" w14:textId="0AC25F46" w:rsidR="007F5F33" w:rsidRPr="00BD390A" w:rsidRDefault="00BD390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DF56C" w14:textId="362E2BF5" w:rsidR="007F5F33" w:rsidRPr="00BD390A" w:rsidRDefault="00BD390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CDF37" w14:textId="0B89AF2E" w:rsidR="007F5F33" w:rsidRPr="00880C0E" w:rsidRDefault="00BD390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C168C" w14:textId="3C12396C" w:rsidR="007F5F33" w:rsidRPr="00880C0E" w:rsidRDefault="00BD390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9F0F9" w14:textId="1870987C" w:rsidR="007F5F33" w:rsidRPr="00880C0E" w:rsidRDefault="00BD390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E3A73" w14:textId="6B0D7CC9" w:rsidR="007F5F33" w:rsidRPr="00880C0E" w:rsidRDefault="00BD390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2.29</w:t>
            </w:r>
          </w:p>
        </w:tc>
      </w:tr>
      <w:tr w:rsidR="00BD390A" w:rsidRPr="007E2F09" w14:paraId="760A2148" w14:textId="77777777" w:rsidTr="009C1427">
        <w:trPr>
          <w:trHeight w:val="28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8DA404A" w14:textId="1066BD45" w:rsidR="007F5F33" w:rsidRPr="00880C0E" w:rsidRDefault="009C1427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CR+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E12782" w14:textId="6CCE548F" w:rsidR="007F5F33" w:rsidRPr="00880C0E" w:rsidRDefault="009C1427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B56ACA" w14:textId="448B237E" w:rsidR="007F5F33" w:rsidRPr="009C1427" w:rsidRDefault="009C1427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CE8293" w14:textId="361847E6" w:rsidR="007F5F33" w:rsidRPr="00880C0E" w:rsidRDefault="009C1427" w:rsidP="009C1427">
            <w:pPr>
              <w:kinsoku w:val="0"/>
              <w:overflowPunct w:val="0"/>
              <w:adjustRightInd w:val="0"/>
              <w:snapToGrid w:val="0"/>
              <w:jc w:val="center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A742E46" w14:textId="329690EF" w:rsidR="007F5F33" w:rsidRPr="00880C0E" w:rsidRDefault="00BD390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200A58" w14:textId="5542EA07" w:rsidR="007F5F33" w:rsidRPr="00880C0E" w:rsidRDefault="00BD390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39C6C7" w14:textId="0318FA25" w:rsidR="007F5F33" w:rsidRPr="00880C0E" w:rsidRDefault="00BD390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8BC751" w14:textId="70410A9F" w:rsidR="007F5F33" w:rsidRPr="00880C0E" w:rsidRDefault="00BD390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6A2E31" w14:textId="24591AB7" w:rsidR="007F5F33" w:rsidRPr="00BD390A" w:rsidRDefault="00BD390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7AD762" w14:textId="1F3A2C5C" w:rsidR="007F5F33" w:rsidRPr="00BD390A" w:rsidRDefault="00BD390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A58C50" w14:textId="40C62F53" w:rsidR="007F5F33" w:rsidRPr="00880C0E" w:rsidRDefault="00BD390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04BE5D" w14:textId="0E1266E3" w:rsidR="007F5F33" w:rsidRPr="00880C0E" w:rsidRDefault="00BD390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07E5CD" w14:textId="7301BCDF" w:rsidR="007F5F33" w:rsidRPr="00880C0E" w:rsidRDefault="00BD390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07D885" w14:textId="24B7AFE0" w:rsidR="007F5F33" w:rsidRPr="00880C0E" w:rsidRDefault="00BD390A" w:rsidP="00557419">
            <w:pPr>
              <w:kinsoku w:val="0"/>
              <w:overflowPunct w:val="0"/>
              <w:adjustRightInd w:val="0"/>
              <w:snapToGrid w:val="0"/>
              <w:jc w:val="left"/>
              <w:textAlignment w:val="center"/>
              <w:rPr>
                <w:rFonts w:eastAsia="Osaka"/>
                <w:sz w:val="18"/>
              </w:rPr>
            </w:pPr>
            <w:r>
              <w:rPr>
                <w:rFonts w:eastAsia="Osaka"/>
                <w:sz w:val="18"/>
              </w:rPr>
              <w:t>1.12</w:t>
            </w:r>
          </w:p>
        </w:tc>
      </w:tr>
    </w:tbl>
    <w:p w14:paraId="6D9758A7" w14:textId="403AF234" w:rsidR="007F5F33" w:rsidRPr="000F5E65" w:rsidRDefault="007F5F33" w:rsidP="000F5E65">
      <w:pPr>
        <w:snapToGrid w:val="0"/>
        <w:contextualSpacing/>
        <w:jc w:val="left"/>
        <w:rPr>
          <w:rFonts w:eastAsia="Osaka"/>
        </w:rPr>
      </w:pPr>
      <w:proofErr w:type="gramStart"/>
      <w:r w:rsidRPr="00D53DBB">
        <w:rPr>
          <w:rFonts w:eastAsia="Osaka"/>
          <w:sz w:val="20"/>
        </w:rPr>
        <w:t xml:space="preserve">AI; </w:t>
      </w:r>
      <w:r w:rsidR="00D53DBB" w:rsidRPr="00280E26">
        <w:rPr>
          <w:iCs/>
          <w:sz w:val="22"/>
        </w:rPr>
        <w:t>the average of t</w:t>
      </w:r>
      <w:bookmarkStart w:id="0" w:name="_GoBack"/>
      <w:bookmarkEnd w:id="0"/>
      <w:r w:rsidR="00D53DBB" w:rsidRPr="00280E26">
        <w:rPr>
          <w:iCs/>
          <w:sz w:val="22"/>
        </w:rPr>
        <w:t xml:space="preserve">he </w:t>
      </w:r>
      <w:r w:rsidR="00E10180">
        <w:rPr>
          <w:iCs/>
          <w:sz w:val="22"/>
        </w:rPr>
        <w:t>amyloid score</w:t>
      </w:r>
      <w:r w:rsidR="00D53DBB">
        <w:rPr>
          <w:iCs/>
          <w:sz w:val="22"/>
        </w:rPr>
        <w:t xml:space="preserve"> values</w:t>
      </w:r>
      <w:r w:rsidR="00D53DBB" w:rsidRPr="00280E26">
        <w:rPr>
          <w:iCs/>
          <w:sz w:val="22"/>
        </w:rPr>
        <w:t xml:space="preserve"> in seven organs (heart, liver, spleen, tongue, stomach, small intestine, and skin) representing </w:t>
      </w:r>
      <w:r w:rsidR="00D53DBB">
        <w:rPr>
          <w:iCs/>
          <w:sz w:val="22"/>
        </w:rPr>
        <w:t xml:space="preserve">the </w:t>
      </w:r>
      <w:r w:rsidR="00D53DBB" w:rsidRPr="00280E26">
        <w:rPr>
          <w:iCs/>
          <w:sz w:val="22"/>
        </w:rPr>
        <w:t xml:space="preserve">degree of amyloid deposit </w:t>
      </w:r>
      <w:r w:rsidR="00D53DBB">
        <w:rPr>
          <w:iCs/>
          <w:sz w:val="22"/>
        </w:rPr>
        <w:t>in</w:t>
      </w:r>
      <w:r w:rsidR="00D53DBB" w:rsidRPr="00280E26">
        <w:rPr>
          <w:iCs/>
          <w:sz w:val="22"/>
        </w:rPr>
        <w:t xml:space="preserve"> each mouse</w:t>
      </w:r>
      <w:r w:rsidR="00D53DBB">
        <w:rPr>
          <w:iCs/>
          <w:sz w:val="22"/>
        </w:rPr>
        <w:t>.</w:t>
      </w:r>
      <w:proofErr w:type="gramEnd"/>
    </w:p>
    <w:sectPr w:rsidR="007F5F33" w:rsidRPr="000F5E65" w:rsidSect="00926C42">
      <w:headerReference w:type="default" r:id="rId9"/>
      <w:footerReference w:type="default" r:id="rId10"/>
      <w:type w:val="continuous"/>
      <w:pgSz w:w="12240" w:h="15840"/>
      <w:pgMar w:top="1699" w:right="1440" w:bottom="1699" w:left="1440" w:header="850" w:footer="994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251E43" w14:textId="77777777" w:rsidR="00727886" w:rsidRDefault="00727886">
      <w:r>
        <w:separator/>
      </w:r>
    </w:p>
  </w:endnote>
  <w:endnote w:type="continuationSeparator" w:id="0">
    <w:p w14:paraId="35E396C6" w14:textId="77777777" w:rsidR="00727886" w:rsidRDefault="007278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1000001" w:usb1="08070000" w:usb2="07040011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D58E85" w14:textId="08D874F3" w:rsidR="00727886" w:rsidRPr="00102BB8" w:rsidRDefault="00727886" w:rsidP="007F5F33">
    <w:pPr>
      <w:pStyle w:val="a4"/>
      <w:jc w:val="center"/>
      <w:rPr>
        <w:sz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E715C3" w14:textId="77777777" w:rsidR="00727886" w:rsidRDefault="00727886">
      <w:r>
        <w:separator/>
      </w:r>
    </w:p>
  </w:footnote>
  <w:footnote w:type="continuationSeparator" w:id="0">
    <w:p w14:paraId="3A0DC6D8" w14:textId="77777777" w:rsidR="00727886" w:rsidRDefault="0072788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225EB9" w14:textId="2B9AF891" w:rsidR="00727886" w:rsidRPr="00D02584" w:rsidRDefault="00727886" w:rsidP="007F5F33">
    <w:pPr>
      <w:pStyle w:val="a6"/>
      <w:jc w:val="right"/>
      <w:rPr>
        <w:i/>
        <w:sz w:val="20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0">
      <w:start w:val="1"/>
      <w:numFmt w:val="decimal"/>
      <w:lvlText w:val="%6."/>
      <w:lvlJc w:val="righ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D003AE"/>
    <w:multiLevelType w:val="hybridMultilevel"/>
    <w:tmpl w:val="36E69B94"/>
    <w:lvl w:ilvl="0" w:tplc="9DDAC3BC">
      <w:start w:val="1"/>
      <w:numFmt w:val="upperLetter"/>
      <w:suff w:val="space"/>
      <w:lvlText w:val="%1."/>
      <w:lvlJc w:val="left"/>
      <w:pPr>
        <w:ind w:left="300" w:hanging="300"/>
      </w:pPr>
      <w:rPr>
        <w:rFonts w:hint="default"/>
        <w:b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">
    <w:nsid w:val="094F39B8"/>
    <w:multiLevelType w:val="hybridMultilevel"/>
    <w:tmpl w:val="2A82257E"/>
    <w:lvl w:ilvl="0" w:tplc="94847B7A">
      <w:start w:val="1"/>
      <w:numFmt w:val="decimal"/>
      <w:lvlText w:val="%1."/>
      <w:lvlJc w:val="left"/>
      <w:pPr>
        <w:tabs>
          <w:tab w:val="num" w:pos="400"/>
        </w:tabs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">
    <w:nsid w:val="15824ADA"/>
    <w:multiLevelType w:val="hybridMultilevel"/>
    <w:tmpl w:val="14AC5B80"/>
    <w:lvl w:ilvl="0" w:tplc="E4D41B98">
      <w:start w:val="1"/>
      <w:numFmt w:val="decimal"/>
      <w:suff w:val="space"/>
      <w:lvlText w:val="%1."/>
      <w:lvlJc w:val="left"/>
      <w:pPr>
        <w:ind w:left="180" w:hanging="18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4">
    <w:nsid w:val="164809A9"/>
    <w:multiLevelType w:val="hybridMultilevel"/>
    <w:tmpl w:val="A3603DA0"/>
    <w:lvl w:ilvl="0" w:tplc="1AE6760C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ascii="Times New Roman" w:hAnsi="Times New Roman" w:hint="default"/>
        <w:b w:val="0"/>
        <w:i w:val="0"/>
        <w:color w:val="auto"/>
        <w:sz w:val="22"/>
        <w:u w:val="none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>
    <w:nsid w:val="19BB4A44"/>
    <w:multiLevelType w:val="hybridMultilevel"/>
    <w:tmpl w:val="6F8A8054"/>
    <w:lvl w:ilvl="0" w:tplc="FE8251C8">
      <w:start w:val="5"/>
      <w:numFmt w:val="decimal"/>
      <w:lvlText w:val="%1)"/>
      <w:lvlJc w:val="left"/>
      <w:pPr>
        <w:tabs>
          <w:tab w:val="num" w:pos="670"/>
        </w:tabs>
        <w:ind w:left="67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210"/>
        </w:tabs>
        <w:ind w:left="121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690"/>
        </w:tabs>
        <w:ind w:left="169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70"/>
        </w:tabs>
        <w:ind w:left="217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650"/>
        </w:tabs>
        <w:ind w:left="265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130"/>
        </w:tabs>
        <w:ind w:left="313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610"/>
        </w:tabs>
        <w:ind w:left="361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4090"/>
        </w:tabs>
        <w:ind w:left="409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570"/>
        </w:tabs>
        <w:ind w:left="4570" w:hanging="480"/>
      </w:pPr>
    </w:lvl>
  </w:abstractNum>
  <w:abstractNum w:abstractNumId="6">
    <w:nsid w:val="32483F31"/>
    <w:multiLevelType w:val="hybridMultilevel"/>
    <w:tmpl w:val="CC1A7BE2"/>
    <w:lvl w:ilvl="0" w:tplc="5A90CD26">
      <w:start w:val="1"/>
      <w:numFmt w:val="decimal"/>
      <w:lvlText w:val="%1."/>
      <w:lvlJc w:val="left"/>
      <w:pPr>
        <w:ind w:left="420" w:hanging="42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>
    <w:nsid w:val="3C722F5E"/>
    <w:multiLevelType w:val="hybridMultilevel"/>
    <w:tmpl w:val="D1B4A4F0"/>
    <w:lvl w:ilvl="0" w:tplc="40440050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8">
    <w:nsid w:val="465854B4"/>
    <w:multiLevelType w:val="hybridMultilevel"/>
    <w:tmpl w:val="986AA5FE"/>
    <w:lvl w:ilvl="0" w:tplc="38841830">
      <w:start w:val="1"/>
      <w:numFmt w:val="decimal"/>
      <w:suff w:val="space"/>
      <w:lvlText w:val="%1."/>
      <w:lvlJc w:val="left"/>
      <w:pPr>
        <w:ind w:left="20" w:hanging="20"/>
      </w:pPr>
      <w:rPr>
        <w:rFonts w:eastAsia="平成明朝"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9">
    <w:nsid w:val="48E23A19"/>
    <w:multiLevelType w:val="hybridMultilevel"/>
    <w:tmpl w:val="8412242C"/>
    <w:lvl w:ilvl="0" w:tplc="B7408222">
      <w:start w:val="1"/>
      <w:numFmt w:val="upperLetter"/>
      <w:suff w:val="space"/>
      <w:lvlText w:val="%1."/>
      <w:lvlJc w:val="left"/>
      <w:pPr>
        <w:ind w:left="340" w:hanging="340"/>
      </w:pPr>
      <w:rPr>
        <w:rFonts w:hint="default"/>
        <w:b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0">
    <w:nsid w:val="5A6A6D8C"/>
    <w:multiLevelType w:val="hybridMultilevel"/>
    <w:tmpl w:val="6E7A9F8E"/>
    <w:lvl w:ilvl="0" w:tplc="C18A61D0">
      <w:start w:val="1"/>
      <w:numFmt w:val="upperLetter"/>
      <w:suff w:val="space"/>
      <w:lvlText w:val="%1."/>
      <w:lvlJc w:val="left"/>
      <w:pPr>
        <w:ind w:left="320" w:hanging="320"/>
      </w:pPr>
      <w:rPr>
        <w:rFonts w:hint="default"/>
        <w:b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>
    <w:nsid w:val="5C7A0B1E"/>
    <w:multiLevelType w:val="hybridMultilevel"/>
    <w:tmpl w:val="6AD26FB2"/>
    <w:lvl w:ilvl="0" w:tplc="4062F172">
      <w:start w:val="1"/>
      <w:numFmt w:val="decimalEnclosedCircle"/>
      <w:suff w:val="space"/>
      <w:lvlText w:val="%1"/>
      <w:lvlJc w:val="left"/>
      <w:pPr>
        <w:ind w:left="1140" w:hanging="30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800"/>
        </w:tabs>
        <w:ind w:left="180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2280"/>
        </w:tabs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60"/>
        </w:tabs>
        <w:ind w:left="276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3240"/>
        </w:tabs>
        <w:ind w:left="324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720"/>
        </w:tabs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200"/>
        </w:tabs>
        <w:ind w:left="420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4680"/>
        </w:tabs>
        <w:ind w:left="468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5160"/>
        </w:tabs>
        <w:ind w:left="5160" w:hanging="480"/>
      </w:pPr>
    </w:lvl>
  </w:abstractNum>
  <w:abstractNum w:abstractNumId="12">
    <w:nsid w:val="5D000882"/>
    <w:multiLevelType w:val="hybridMultilevel"/>
    <w:tmpl w:val="45CCFFA2"/>
    <w:lvl w:ilvl="0" w:tplc="00000000">
      <w:start w:val="1"/>
      <w:numFmt w:val="decimal"/>
      <w:lvlText w:val="%1."/>
      <w:lvlJc w:val="right"/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3">
    <w:nsid w:val="5F143D29"/>
    <w:multiLevelType w:val="hybridMultilevel"/>
    <w:tmpl w:val="0B4CE600"/>
    <w:lvl w:ilvl="0" w:tplc="C01254C0">
      <w:start w:val="1"/>
      <w:numFmt w:val="decimal"/>
      <w:lvlText w:val="[%1]"/>
      <w:lvlJc w:val="left"/>
      <w:pPr>
        <w:tabs>
          <w:tab w:val="num" w:pos="567"/>
        </w:tabs>
        <w:ind w:left="567" w:hanging="567"/>
      </w:pPr>
      <w:rPr>
        <w:rFonts w:ascii="Times" w:hAnsi="Times" w:hint="default"/>
        <w:b w:val="0"/>
        <w:i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4">
    <w:nsid w:val="6012519B"/>
    <w:multiLevelType w:val="hybridMultilevel"/>
    <w:tmpl w:val="C770B7E2"/>
    <w:lvl w:ilvl="0" w:tplc="65305FE6">
      <w:start w:val="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5">
    <w:nsid w:val="664419BF"/>
    <w:multiLevelType w:val="hybridMultilevel"/>
    <w:tmpl w:val="67ACB466"/>
    <w:lvl w:ilvl="0" w:tplc="B68AC0AA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6">
    <w:nsid w:val="71B919CE"/>
    <w:multiLevelType w:val="hybridMultilevel"/>
    <w:tmpl w:val="77186B1C"/>
    <w:lvl w:ilvl="0" w:tplc="65305FE6">
      <w:start w:val="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11"/>
  </w:num>
  <w:num w:numId="2">
    <w:abstractNumId w:val="5"/>
  </w:num>
  <w:num w:numId="3">
    <w:abstractNumId w:val="2"/>
  </w:num>
  <w:num w:numId="4">
    <w:abstractNumId w:val="16"/>
  </w:num>
  <w:num w:numId="5">
    <w:abstractNumId w:val="14"/>
  </w:num>
  <w:num w:numId="6">
    <w:abstractNumId w:val="13"/>
  </w:num>
  <w:num w:numId="7">
    <w:abstractNumId w:val="15"/>
  </w:num>
  <w:num w:numId="8">
    <w:abstractNumId w:val="3"/>
  </w:num>
  <w:num w:numId="9">
    <w:abstractNumId w:val="7"/>
  </w:num>
  <w:num w:numId="10">
    <w:abstractNumId w:val="9"/>
  </w:num>
  <w:num w:numId="11">
    <w:abstractNumId w:val="0"/>
  </w:num>
  <w:num w:numId="12">
    <w:abstractNumId w:val="12"/>
  </w:num>
  <w:num w:numId="13">
    <w:abstractNumId w:val="8"/>
  </w:num>
  <w:num w:numId="14">
    <w:abstractNumId w:val="4"/>
  </w:num>
  <w:num w:numId="15">
    <w:abstractNumId w:val="10"/>
  </w:num>
  <w:num w:numId="16">
    <w:abstractNumId w:val="1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/>
  <w:bordersDoNotSurroundFooter/>
  <w:activeWritingStyle w:appName="MSWord" w:lang="en-US" w:vendorID="6" w:dllVersion="2" w:checkStyle="1"/>
  <w:proofState w:spelling="clean" w:grammar="clean"/>
  <w:defaultTabStop w:val="965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EF8"/>
    <w:rsid w:val="0002461C"/>
    <w:rsid w:val="000C2A7A"/>
    <w:rsid w:val="000D3207"/>
    <w:rsid w:val="000F5E65"/>
    <w:rsid w:val="001E68DE"/>
    <w:rsid w:val="002C1D0F"/>
    <w:rsid w:val="002C6FFD"/>
    <w:rsid w:val="003D2DF1"/>
    <w:rsid w:val="00490E5B"/>
    <w:rsid w:val="00506170"/>
    <w:rsid w:val="00557419"/>
    <w:rsid w:val="005D4515"/>
    <w:rsid w:val="005F3701"/>
    <w:rsid w:val="00692317"/>
    <w:rsid w:val="00727886"/>
    <w:rsid w:val="007404EF"/>
    <w:rsid w:val="007B325F"/>
    <w:rsid w:val="007E2F09"/>
    <w:rsid w:val="007E3AA0"/>
    <w:rsid w:val="007F5F33"/>
    <w:rsid w:val="0081654E"/>
    <w:rsid w:val="00855921"/>
    <w:rsid w:val="00880C0E"/>
    <w:rsid w:val="008A2632"/>
    <w:rsid w:val="008C0E01"/>
    <w:rsid w:val="00926C42"/>
    <w:rsid w:val="009537E0"/>
    <w:rsid w:val="009C1427"/>
    <w:rsid w:val="00A50555"/>
    <w:rsid w:val="00A54CC8"/>
    <w:rsid w:val="00A7268A"/>
    <w:rsid w:val="00A9016E"/>
    <w:rsid w:val="00B0065B"/>
    <w:rsid w:val="00B03252"/>
    <w:rsid w:val="00B12B3E"/>
    <w:rsid w:val="00B8107E"/>
    <w:rsid w:val="00B81EF8"/>
    <w:rsid w:val="00B910B4"/>
    <w:rsid w:val="00B945B8"/>
    <w:rsid w:val="00BA21A7"/>
    <w:rsid w:val="00BD390A"/>
    <w:rsid w:val="00CA594C"/>
    <w:rsid w:val="00D53DBB"/>
    <w:rsid w:val="00D91755"/>
    <w:rsid w:val="00DF53E3"/>
    <w:rsid w:val="00E10180"/>
    <w:rsid w:val="00E43C06"/>
    <w:rsid w:val="00E70AFB"/>
    <w:rsid w:val="00FA57E5"/>
    <w:rsid w:val="00FC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625525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平成明朝" w:hAnsi="Times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</w:rPr>
  </w:style>
  <w:style w:type="paragraph" w:styleId="1">
    <w:name w:val="heading 1"/>
    <w:basedOn w:val="a"/>
    <w:next w:val="a"/>
    <w:qFormat/>
    <w:pPr>
      <w:keepNext/>
      <w:outlineLvl w:val="0"/>
    </w:pPr>
    <w:rPr>
      <w:b/>
    </w:rPr>
  </w:style>
  <w:style w:type="paragraph" w:styleId="2">
    <w:name w:val="heading 2"/>
    <w:basedOn w:val="a"/>
    <w:next w:val="a"/>
    <w:qFormat/>
    <w:pPr>
      <w:keepNext/>
      <w:outlineLvl w:val="1"/>
    </w:pPr>
    <w:rPr>
      <w:b/>
      <w:sz w:val="28"/>
    </w:rPr>
  </w:style>
  <w:style w:type="paragraph" w:styleId="3">
    <w:name w:val="heading 3"/>
    <w:basedOn w:val="a"/>
    <w:next w:val="a"/>
    <w:qFormat/>
    <w:rsid w:val="00A94934"/>
    <w:pPr>
      <w:keepNext/>
      <w:spacing w:line="480" w:lineRule="auto"/>
      <w:jc w:val="center"/>
      <w:outlineLvl w:val="2"/>
    </w:pPr>
    <w:rPr>
      <w:rFonts w:ascii="Times New Roman" w:eastAsia="ＭＳ 明朝" w:hAnsi="Times New Roman"/>
      <w:b/>
      <w:kern w:val="0"/>
    </w:rPr>
  </w:style>
  <w:style w:type="paragraph" w:styleId="4">
    <w:name w:val="heading 4"/>
    <w:basedOn w:val="a"/>
    <w:next w:val="a"/>
    <w:qFormat/>
    <w:pPr>
      <w:keepNext/>
      <w:spacing w:line="480" w:lineRule="auto"/>
      <w:outlineLvl w:val="3"/>
    </w:pPr>
    <w:rPr>
      <w:b/>
    </w:rPr>
  </w:style>
  <w:style w:type="paragraph" w:styleId="5">
    <w:name w:val="heading 5"/>
    <w:basedOn w:val="a"/>
    <w:next w:val="a"/>
    <w:qFormat/>
    <w:rsid w:val="00A94934"/>
    <w:pPr>
      <w:keepNext/>
      <w:spacing w:line="480" w:lineRule="auto"/>
      <w:jc w:val="center"/>
      <w:outlineLvl w:val="4"/>
    </w:pPr>
    <w:rPr>
      <w:rFonts w:ascii="Times New Roman" w:eastAsia="ＭＳ ゴシック" w:hAnsi="Times New Roman"/>
      <w:b/>
      <w:kern w:val="0"/>
      <w:sz w:val="28"/>
    </w:rPr>
  </w:style>
  <w:style w:type="paragraph" w:styleId="6">
    <w:name w:val="heading 6"/>
    <w:basedOn w:val="a"/>
    <w:next w:val="a"/>
    <w:qFormat/>
    <w:rsid w:val="00A94934"/>
    <w:pPr>
      <w:keepNext/>
      <w:spacing w:line="480" w:lineRule="auto"/>
      <w:outlineLvl w:val="5"/>
    </w:pPr>
    <w:rPr>
      <w:rFonts w:ascii="Times New Roman" w:eastAsia="ＭＳ ゴシック" w:hAnsi="Times New Roman"/>
      <w:b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color w:val="0000FF"/>
      <w:u w:val="single"/>
    </w:rPr>
  </w:style>
  <w:style w:type="paragraph" w:styleId="a4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Body Text"/>
    <w:basedOn w:val="a"/>
    <w:rPr>
      <w:b/>
      <w:sz w:val="32"/>
    </w:rPr>
  </w:style>
  <w:style w:type="paragraph" w:styleId="a6">
    <w:name w:val="header"/>
    <w:basedOn w:val="a"/>
    <w:rsid w:val="00102BB8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0"/>
    <w:rsid w:val="00102BB8"/>
  </w:style>
  <w:style w:type="character" w:styleId="a8">
    <w:name w:val="line number"/>
    <w:basedOn w:val="a0"/>
    <w:rsid w:val="00102BB8"/>
  </w:style>
  <w:style w:type="paragraph" w:styleId="a9">
    <w:name w:val="caption"/>
    <w:basedOn w:val="a"/>
    <w:next w:val="a"/>
    <w:qFormat/>
    <w:rsid w:val="00A94934"/>
    <w:pPr>
      <w:autoSpaceDE w:val="0"/>
      <w:autoSpaceDN w:val="0"/>
      <w:adjustRightInd w:val="0"/>
      <w:jc w:val="center"/>
    </w:pPr>
    <w:rPr>
      <w:rFonts w:ascii="Times New Roman" w:eastAsia="ＭＳ 明朝" w:hAnsi="Times New Roman"/>
      <w:b/>
      <w:kern w:val="0"/>
      <w:sz w:val="36"/>
    </w:rPr>
  </w:style>
  <w:style w:type="paragraph" w:styleId="20">
    <w:name w:val="Body Text 2"/>
    <w:basedOn w:val="a"/>
    <w:rsid w:val="00A94934"/>
    <w:pPr>
      <w:autoSpaceDE w:val="0"/>
      <w:autoSpaceDN w:val="0"/>
      <w:adjustRightInd w:val="0"/>
      <w:spacing w:line="480" w:lineRule="auto"/>
    </w:pPr>
    <w:rPr>
      <w:rFonts w:ascii="Times New Roman" w:eastAsia="ＭＳ 明朝" w:hAnsi="Times New Roman"/>
      <w:b/>
      <w:i/>
      <w:kern w:val="0"/>
    </w:rPr>
  </w:style>
  <w:style w:type="paragraph" w:styleId="30">
    <w:name w:val="Body Text 3"/>
    <w:basedOn w:val="a"/>
    <w:rsid w:val="00A94934"/>
    <w:pPr>
      <w:spacing w:line="480" w:lineRule="auto"/>
    </w:pPr>
    <w:rPr>
      <w:rFonts w:ascii="Times New Roman" w:eastAsia="ＭＳ 明朝" w:hAnsi="Times New Roman"/>
      <w:b/>
      <w:kern w:val="0"/>
    </w:rPr>
  </w:style>
  <w:style w:type="paragraph" w:customStyle="1" w:styleId="paper1">
    <w:name w:val="paper1"/>
    <w:basedOn w:val="a"/>
    <w:rsid w:val="00A94934"/>
    <w:pPr>
      <w:spacing w:line="480" w:lineRule="auto"/>
    </w:pPr>
    <w:rPr>
      <w:rFonts w:eastAsia="ＭＳ 明朝"/>
      <w:kern w:val="0"/>
    </w:rPr>
  </w:style>
  <w:style w:type="character" w:customStyle="1" w:styleId="nbapihighlight">
    <w:name w:val="nbapihighlight"/>
    <w:basedOn w:val="a0"/>
    <w:rsid w:val="00A94934"/>
  </w:style>
  <w:style w:type="table" w:styleId="aa">
    <w:name w:val="Table Grid"/>
    <w:basedOn w:val="a1"/>
    <w:rsid w:val="00BB6F0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FollowedHyperlink"/>
    <w:rsid w:val="00052203"/>
    <w:rPr>
      <w:color w:val="800080"/>
      <w:u w:val="single"/>
    </w:rPr>
  </w:style>
  <w:style w:type="character" w:customStyle="1" w:styleId="ac">
    <w:name w:val="上付き"/>
    <w:rsid w:val="009E4036"/>
    <w:rPr>
      <w:rFonts w:ascii="Times" w:eastAsia="ＭＳ 明朝" w:hAnsi="Times"/>
      <w:i/>
      <w:dstrike w:val="0"/>
      <w:snapToGrid w:val="0"/>
      <w:color w:val="auto"/>
      <w:spacing w:val="0"/>
      <w:w w:val="100"/>
      <w:kern w:val="20"/>
      <w:position w:val="6"/>
      <w:sz w:val="20"/>
      <w:u w:val="none"/>
      <w:vertAlign w:val="baseline"/>
      <w:em w:val="none"/>
    </w:rPr>
  </w:style>
  <w:style w:type="character" w:styleId="ad">
    <w:name w:val="annotation reference"/>
    <w:semiHidden/>
    <w:rsid w:val="00615F02"/>
    <w:rPr>
      <w:sz w:val="18"/>
    </w:rPr>
  </w:style>
  <w:style w:type="paragraph" w:styleId="ae">
    <w:name w:val="annotation text"/>
    <w:basedOn w:val="a"/>
    <w:semiHidden/>
    <w:rsid w:val="00615F02"/>
    <w:pPr>
      <w:jc w:val="left"/>
    </w:pPr>
  </w:style>
  <w:style w:type="paragraph" w:styleId="af">
    <w:name w:val="annotation subject"/>
    <w:basedOn w:val="ae"/>
    <w:next w:val="ae"/>
    <w:semiHidden/>
    <w:rsid w:val="00615F02"/>
    <w:pPr>
      <w:jc w:val="both"/>
    </w:pPr>
  </w:style>
  <w:style w:type="paragraph" w:styleId="af0">
    <w:name w:val="Balloon Text"/>
    <w:basedOn w:val="a"/>
    <w:semiHidden/>
    <w:rsid w:val="00615F02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="平成明朝" w:hAnsi="Times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</w:rPr>
  </w:style>
  <w:style w:type="paragraph" w:styleId="1">
    <w:name w:val="heading 1"/>
    <w:basedOn w:val="a"/>
    <w:next w:val="a"/>
    <w:qFormat/>
    <w:pPr>
      <w:keepNext/>
      <w:outlineLvl w:val="0"/>
    </w:pPr>
    <w:rPr>
      <w:b/>
    </w:rPr>
  </w:style>
  <w:style w:type="paragraph" w:styleId="2">
    <w:name w:val="heading 2"/>
    <w:basedOn w:val="a"/>
    <w:next w:val="a"/>
    <w:qFormat/>
    <w:pPr>
      <w:keepNext/>
      <w:outlineLvl w:val="1"/>
    </w:pPr>
    <w:rPr>
      <w:b/>
      <w:sz w:val="28"/>
    </w:rPr>
  </w:style>
  <w:style w:type="paragraph" w:styleId="3">
    <w:name w:val="heading 3"/>
    <w:basedOn w:val="a"/>
    <w:next w:val="a"/>
    <w:qFormat/>
    <w:rsid w:val="00A94934"/>
    <w:pPr>
      <w:keepNext/>
      <w:spacing w:line="480" w:lineRule="auto"/>
      <w:jc w:val="center"/>
      <w:outlineLvl w:val="2"/>
    </w:pPr>
    <w:rPr>
      <w:rFonts w:ascii="Times New Roman" w:eastAsia="ＭＳ 明朝" w:hAnsi="Times New Roman"/>
      <w:b/>
      <w:kern w:val="0"/>
    </w:rPr>
  </w:style>
  <w:style w:type="paragraph" w:styleId="4">
    <w:name w:val="heading 4"/>
    <w:basedOn w:val="a"/>
    <w:next w:val="a"/>
    <w:qFormat/>
    <w:pPr>
      <w:keepNext/>
      <w:spacing w:line="480" w:lineRule="auto"/>
      <w:outlineLvl w:val="3"/>
    </w:pPr>
    <w:rPr>
      <w:b/>
    </w:rPr>
  </w:style>
  <w:style w:type="paragraph" w:styleId="5">
    <w:name w:val="heading 5"/>
    <w:basedOn w:val="a"/>
    <w:next w:val="a"/>
    <w:qFormat/>
    <w:rsid w:val="00A94934"/>
    <w:pPr>
      <w:keepNext/>
      <w:spacing w:line="480" w:lineRule="auto"/>
      <w:jc w:val="center"/>
      <w:outlineLvl w:val="4"/>
    </w:pPr>
    <w:rPr>
      <w:rFonts w:ascii="Times New Roman" w:eastAsia="ＭＳ ゴシック" w:hAnsi="Times New Roman"/>
      <w:b/>
      <w:kern w:val="0"/>
      <w:sz w:val="28"/>
    </w:rPr>
  </w:style>
  <w:style w:type="paragraph" w:styleId="6">
    <w:name w:val="heading 6"/>
    <w:basedOn w:val="a"/>
    <w:next w:val="a"/>
    <w:qFormat/>
    <w:rsid w:val="00A94934"/>
    <w:pPr>
      <w:keepNext/>
      <w:spacing w:line="480" w:lineRule="auto"/>
      <w:outlineLvl w:val="5"/>
    </w:pPr>
    <w:rPr>
      <w:rFonts w:ascii="Times New Roman" w:eastAsia="ＭＳ ゴシック" w:hAnsi="Times New Roman"/>
      <w:b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color w:val="0000FF"/>
      <w:u w:val="single"/>
    </w:rPr>
  </w:style>
  <w:style w:type="paragraph" w:styleId="a4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5">
    <w:name w:val="Body Text"/>
    <w:basedOn w:val="a"/>
    <w:rPr>
      <w:b/>
      <w:sz w:val="32"/>
    </w:rPr>
  </w:style>
  <w:style w:type="paragraph" w:styleId="a6">
    <w:name w:val="header"/>
    <w:basedOn w:val="a"/>
    <w:rsid w:val="00102BB8"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0"/>
    <w:rsid w:val="00102BB8"/>
  </w:style>
  <w:style w:type="character" w:styleId="a8">
    <w:name w:val="line number"/>
    <w:basedOn w:val="a0"/>
    <w:rsid w:val="00102BB8"/>
  </w:style>
  <w:style w:type="paragraph" w:styleId="a9">
    <w:name w:val="caption"/>
    <w:basedOn w:val="a"/>
    <w:next w:val="a"/>
    <w:qFormat/>
    <w:rsid w:val="00A94934"/>
    <w:pPr>
      <w:autoSpaceDE w:val="0"/>
      <w:autoSpaceDN w:val="0"/>
      <w:adjustRightInd w:val="0"/>
      <w:jc w:val="center"/>
    </w:pPr>
    <w:rPr>
      <w:rFonts w:ascii="Times New Roman" w:eastAsia="ＭＳ 明朝" w:hAnsi="Times New Roman"/>
      <w:b/>
      <w:kern w:val="0"/>
      <w:sz w:val="36"/>
    </w:rPr>
  </w:style>
  <w:style w:type="paragraph" w:styleId="20">
    <w:name w:val="Body Text 2"/>
    <w:basedOn w:val="a"/>
    <w:rsid w:val="00A94934"/>
    <w:pPr>
      <w:autoSpaceDE w:val="0"/>
      <w:autoSpaceDN w:val="0"/>
      <w:adjustRightInd w:val="0"/>
      <w:spacing w:line="480" w:lineRule="auto"/>
    </w:pPr>
    <w:rPr>
      <w:rFonts w:ascii="Times New Roman" w:eastAsia="ＭＳ 明朝" w:hAnsi="Times New Roman"/>
      <w:b/>
      <w:i/>
      <w:kern w:val="0"/>
    </w:rPr>
  </w:style>
  <w:style w:type="paragraph" w:styleId="30">
    <w:name w:val="Body Text 3"/>
    <w:basedOn w:val="a"/>
    <w:rsid w:val="00A94934"/>
    <w:pPr>
      <w:spacing w:line="480" w:lineRule="auto"/>
    </w:pPr>
    <w:rPr>
      <w:rFonts w:ascii="Times New Roman" w:eastAsia="ＭＳ 明朝" w:hAnsi="Times New Roman"/>
      <w:b/>
      <w:kern w:val="0"/>
    </w:rPr>
  </w:style>
  <w:style w:type="paragraph" w:customStyle="1" w:styleId="paper1">
    <w:name w:val="paper1"/>
    <w:basedOn w:val="a"/>
    <w:rsid w:val="00A94934"/>
    <w:pPr>
      <w:spacing w:line="480" w:lineRule="auto"/>
    </w:pPr>
    <w:rPr>
      <w:rFonts w:eastAsia="ＭＳ 明朝"/>
      <w:kern w:val="0"/>
    </w:rPr>
  </w:style>
  <w:style w:type="character" w:customStyle="1" w:styleId="nbapihighlight">
    <w:name w:val="nbapihighlight"/>
    <w:basedOn w:val="a0"/>
    <w:rsid w:val="00A94934"/>
  </w:style>
  <w:style w:type="table" w:styleId="aa">
    <w:name w:val="Table Grid"/>
    <w:basedOn w:val="a1"/>
    <w:rsid w:val="00BB6F0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b">
    <w:name w:val="FollowedHyperlink"/>
    <w:rsid w:val="00052203"/>
    <w:rPr>
      <w:color w:val="800080"/>
      <w:u w:val="single"/>
    </w:rPr>
  </w:style>
  <w:style w:type="character" w:customStyle="1" w:styleId="ac">
    <w:name w:val="上付き"/>
    <w:rsid w:val="009E4036"/>
    <w:rPr>
      <w:rFonts w:ascii="Times" w:eastAsia="ＭＳ 明朝" w:hAnsi="Times"/>
      <w:i/>
      <w:dstrike w:val="0"/>
      <w:snapToGrid w:val="0"/>
      <w:color w:val="auto"/>
      <w:spacing w:val="0"/>
      <w:w w:val="100"/>
      <w:kern w:val="20"/>
      <w:position w:val="6"/>
      <w:sz w:val="20"/>
      <w:u w:val="none"/>
      <w:vertAlign w:val="baseline"/>
      <w:em w:val="none"/>
    </w:rPr>
  </w:style>
  <w:style w:type="character" w:styleId="ad">
    <w:name w:val="annotation reference"/>
    <w:semiHidden/>
    <w:rsid w:val="00615F02"/>
    <w:rPr>
      <w:sz w:val="18"/>
    </w:rPr>
  </w:style>
  <w:style w:type="paragraph" w:styleId="ae">
    <w:name w:val="annotation text"/>
    <w:basedOn w:val="a"/>
    <w:semiHidden/>
    <w:rsid w:val="00615F02"/>
    <w:pPr>
      <w:jc w:val="left"/>
    </w:pPr>
  </w:style>
  <w:style w:type="paragraph" w:styleId="af">
    <w:name w:val="annotation subject"/>
    <w:basedOn w:val="ae"/>
    <w:next w:val="ae"/>
    <w:semiHidden/>
    <w:rsid w:val="00615F02"/>
    <w:pPr>
      <w:jc w:val="both"/>
    </w:pPr>
  </w:style>
  <w:style w:type="paragraph" w:styleId="af0">
    <w:name w:val="Balloon Text"/>
    <w:basedOn w:val="a"/>
    <w:semiHidden/>
    <w:rsid w:val="00615F02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2914CA0-29D4-9C4E-83FB-7B48FD100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93</Words>
  <Characters>533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The effect of genotype of apoa2 on mouse senile amyloidosis </vt:lpstr>
    </vt:vector>
  </TitlesOfParts>
  <Manager/>
  <Company>shinshu university</Company>
  <LinksUpToDate>false</LinksUpToDate>
  <CharactersWithSpaces>625</CharactersWithSpaces>
  <SharedDoc>false</SharedDoc>
  <HyperlinkBase/>
  <HLinks>
    <vt:vector size="108" baseType="variant">
      <vt:variant>
        <vt:i4>5767169</vt:i4>
      </vt:variant>
      <vt:variant>
        <vt:i4>124470</vt:i4>
      </vt:variant>
      <vt:variant>
        <vt:i4>1027</vt:i4>
      </vt:variant>
      <vt:variant>
        <vt:i4>1</vt:i4>
      </vt:variant>
      <vt:variant>
        <vt:lpwstr>Fig1</vt:lpwstr>
      </vt:variant>
      <vt:variant>
        <vt:lpwstr/>
      </vt:variant>
      <vt:variant>
        <vt:i4>5963872</vt:i4>
      </vt:variant>
      <vt:variant>
        <vt:i4>124483</vt:i4>
      </vt:variant>
      <vt:variant>
        <vt:i4>1028</vt:i4>
      </vt:variant>
      <vt:variant>
        <vt:i4>1</vt:i4>
      </vt:variant>
      <vt:variant>
        <vt:lpwstr>Fig2A</vt:lpwstr>
      </vt:variant>
      <vt:variant>
        <vt:lpwstr/>
      </vt:variant>
      <vt:variant>
        <vt:i4>5963875</vt:i4>
      </vt:variant>
      <vt:variant>
        <vt:i4>124484</vt:i4>
      </vt:variant>
      <vt:variant>
        <vt:i4>1029</vt:i4>
      </vt:variant>
      <vt:variant>
        <vt:i4>1</vt:i4>
      </vt:variant>
      <vt:variant>
        <vt:lpwstr>Fig2B</vt:lpwstr>
      </vt:variant>
      <vt:variant>
        <vt:lpwstr/>
      </vt:variant>
      <vt:variant>
        <vt:i4>5898241</vt:i4>
      </vt:variant>
      <vt:variant>
        <vt:i4>124496</vt:i4>
      </vt:variant>
      <vt:variant>
        <vt:i4>1030</vt:i4>
      </vt:variant>
      <vt:variant>
        <vt:i4>1</vt:i4>
      </vt:variant>
      <vt:variant>
        <vt:lpwstr>Fig3</vt:lpwstr>
      </vt:variant>
      <vt:variant>
        <vt:lpwstr/>
      </vt:variant>
      <vt:variant>
        <vt:i4>6094849</vt:i4>
      </vt:variant>
      <vt:variant>
        <vt:i4>124508</vt:i4>
      </vt:variant>
      <vt:variant>
        <vt:i4>1031</vt:i4>
      </vt:variant>
      <vt:variant>
        <vt:i4>1</vt:i4>
      </vt:variant>
      <vt:variant>
        <vt:lpwstr>Fig4</vt:lpwstr>
      </vt:variant>
      <vt:variant>
        <vt:lpwstr/>
      </vt:variant>
      <vt:variant>
        <vt:i4>4063328</vt:i4>
      </vt:variant>
      <vt:variant>
        <vt:i4>124520</vt:i4>
      </vt:variant>
      <vt:variant>
        <vt:i4>1032</vt:i4>
      </vt:variant>
      <vt:variant>
        <vt:i4>1</vt:i4>
      </vt:variant>
      <vt:variant>
        <vt:lpwstr>Fig5AB</vt:lpwstr>
      </vt:variant>
      <vt:variant>
        <vt:lpwstr/>
      </vt:variant>
      <vt:variant>
        <vt:i4>3670114</vt:i4>
      </vt:variant>
      <vt:variant>
        <vt:i4>124522</vt:i4>
      </vt:variant>
      <vt:variant>
        <vt:i4>1033</vt:i4>
      </vt:variant>
      <vt:variant>
        <vt:i4>1</vt:i4>
      </vt:variant>
      <vt:variant>
        <vt:lpwstr>Fig5CD</vt:lpwstr>
      </vt:variant>
      <vt:variant>
        <vt:lpwstr/>
      </vt:variant>
      <vt:variant>
        <vt:i4>6226016</vt:i4>
      </vt:variant>
      <vt:variant>
        <vt:i4>124534</vt:i4>
      </vt:variant>
      <vt:variant>
        <vt:i4>1034</vt:i4>
      </vt:variant>
      <vt:variant>
        <vt:i4>1</vt:i4>
      </vt:variant>
      <vt:variant>
        <vt:lpwstr>Fig6A</vt:lpwstr>
      </vt:variant>
      <vt:variant>
        <vt:lpwstr/>
      </vt:variant>
      <vt:variant>
        <vt:i4>6226019</vt:i4>
      </vt:variant>
      <vt:variant>
        <vt:i4>124536</vt:i4>
      </vt:variant>
      <vt:variant>
        <vt:i4>1035</vt:i4>
      </vt:variant>
      <vt:variant>
        <vt:i4>1</vt:i4>
      </vt:variant>
      <vt:variant>
        <vt:lpwstr>Fig6B</vt:lpwstr>
      </vt:variant>
      <vt:variant>
        <vt:lpwstr/>
      </vt:variant>
      <vt:variant>
        <vt:i4>6160480</vt:i4>
      </vt:variant>
      <vt:variant>
        <vt:i4>124550</vt:i4>
      </vt:variant>
      <vt:variant>
        <vt:i4>1036</vt:i4>
      </vt:variant>
      <vt:variant>
        <vt:i4>1</vt:i4>
      </vt:variant>
      <vt:variant>
        <vt:lpwstr>Fig7A</vt:lpwstr>
      </vt:variant>
      <vt:variant>
        <vt:lpwstr/>
      </vt:variant>
      <vt:variant>
        <vt:i4>3997795</vt:i4>
      </vt:variant>
      <vt:variant>
        <vt:i4>124552</vt:i4>
      </vt:variant>
      <vt:variant>
        <vt:i4>1037</vt:i4>
      </vt:variant>
      <vt:variant>
        <vt:i4>1</vt:i4>
      </vt:variant>
      <vt:variant>
        <vt:lpwstr>Fig7BC</vt:lpwstr>
      </vt:variant>
      <vt:variant>
        <vt:lpwstr/>
      </vt:variant>
      <vt:variant>
        <vt:i4>3866725</vt:i4>
      </vt:variant>
      <vt:variant>
        <vt:i4>124554</vt:i4>
      </vt:variant>
      <vt:variant>
        <vt:i4>1038</vt:i4>
      </vt:variant>
      <vt:variant>
        <vt:i4>1</vt:i4>
      </vt:variant>
      <vt:variant>
        <vt:lpwstr>Fig7DE</vt:lpwstr>
      </vt:variant>
      <vt:variant>
        <vt:lpwstr/>
      </vt:variant>
      <vt:variant>
        <vt:i4>3932256</vt:i4>
      </vt:variant>
      <vt:variant>
        <vt:i4>124567</vt:i4>
      </vt:variant>
      <vt:variant>
        <vt:i4>1039</vt:i4>
      </vt:variant>
      <vt:variant>
        <vt:i4>1</vt:i4>
      </vt:variant>
      <vt:variant>
        <vt:lpwstr>Fig7AB</vt:lpwstr>
      </vt:variant>
      <vt:variant>
        <vt:lpwstr/>
      </vt:variant>
      <vt:variant>
        <vt:i4>3801186</vt:i4>
      </vt:variant>
      <vt:variant>
        <vt:i4>124569</vt:i4>
      </vt:variant>
      <vt:variant>
        <vt:i4>1040</vt:i4>
      </vt:variant>
      <vt:variant>
        <vt:i4>1</vt:i4>
      </vt:variant>
      <vt:variant>
        <vt:lpwstr>Fig7CD</vt:lpwstr>
      </vt:variant>
      <vt:variant>
        <vt:lpwstr/>
      </vt:variant>
      <vt:variant>
        <vt:i4>5308417</vt:i4>
      </vt:variant>
      <vt:variant>
        <vt:i4>124581</vt:i4>
      </vt:variant>
      <vt:variant>
        <vt:i4>1041</vt:i4>
      </vt:variant>
      <vt:variant>
        <vt:i4>1</vt:i4>
      </vt:variant>
      <vt:variant>
        <vt:lpwstr>Fig8</vt:lpwstr>
      </vt:variant>
      <vt:variant>
        <vt:lpwstr/>
      </vt:variant>
      <vt:variant>
        <vt:i4>5242881</vt:i4>
      </vt:variant>
      <vt:variant>
        <vt:i4>124596</vt:i4>
      </vt:variant>
      <vt:variant>
        <vt:i4>1042</vt:i4>
      </vt:variant>
      <vt:variant>
        <vt:i4>1</vt:i4>
      </vt:variant>
      <vt:variant>
        <vt:lpwstr>Fig9</vt:lpwstr>
      </vt:variant>
      <vt:variant>
        <vt:lpwstr/>
      </vt:variant>
      <vt:variant>
        <vt:i4>3538962</vt:i4>
      </vt:variant>
      <vt:variant>
        <vt:i4>124610</vt:i4>
      </vt:variant>
      <vt:variant>
        <vt:i4>1043</vt:i4>
      </vt:variant>
      <vt:variant>
        <vt:i4>1</vt:i4>
      </vt:variant>
      <vt:variant>
        <vt:lpwstr>S6a</vt:lpwstr>
      </vt:variant>
      <vt:variant>
        <vt:lpwstr/>
      </vt:variant>
      <vt:variant>
        <vt:i4>3538961</vt:i4>
      </vt:variant>
      <vt:variant>
        <vt:i4>124612</vt:i4>
      </vt:variant>
      <vt:variant>
        <vt:i4>1044</vt:i4>
      </vt:variant>
      <vt:variant>
        <vt:i4>1</vt:i4>
      </vt:variant>
      <vt:variant>
        <vt:lpwstr>S6b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effect of genotype of apoa2 on mouse senile amyloidosis </dc:title>
  <dc:subject/>
  <dc:creator>Jinko SAWASHITA</dc:creator>
  <cp:keywords>type apoa amyloid peptides fibrils </cp:keywords>
  <dc:description>Amyloid fibrils contained type A peptides, but not type F peptide. ThT-fluorescence plot of amyloid fibril formation of type-A apoA-II peptides coexisting with type F apoA-II peptides. injection of AApoAII amyloid fibrils. _x000d_3.3 Type F apoA-II cannot polymerize into amyloid fibrils in vitro._x000d_2.5 Polymerization of synthetic partial peptides into amyloid fibrils_x000d_</dc:description>
  <cp:lastModifiedBy>SAWASHITA Jinko</cp:lastModifiedBy>
  <cp:revision>18</cp:revision>
  <cp:lastPrinted>2013-09-13T12:00:00Z</cp:lastPrinted>
  <dcterms:created xsi:type="dcterms:W3CDTF">2016-06-20T02:28:00Z</dcterms:created>
  <dcterms:modified xsi:type="dcterms:W3CDTF">2016-08-31T08:44:00Z</dcterms:modified>
  <cp:category/>
</cp:coreProperties>
</file>